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31726" w14:textId="0BF21237" w:rsidR="007A6F01" w:rsidRDefault="00342E33">
      <w:pPr>
        <w:rPr>
          <w:rFonts w:ascii="Times New Roman" w:eastAsia="Times New Roman" w:hAnsi="Times New Roman" w:cs="Times New Roman"/>
          <w:sz w:val="24"/>
          <w:szCs w:val="24"/>
          <w:lang w:val="en-GB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bidi="en-US"/>
        </w:rPr>
        <w:t>Supplement A</w:t>
      </w:r>
    </w:p>
    <w:p w14:paraId="162A2E8A" w14:textId="77777777" w:rsidR="00342E33" w:rsidRDefault="00342E33" w:rsidP="009720F6">
      <w:pPr>
        <w:pStyle w:val="BodyText"/>
        <w:spacing w:line="240" w:lineRule="auto"/>
        <w:ind w:left="0" w:firstLine="0"/>
        <w:rPr>
          <w:lang w:val="en-GB"/>
        </w:rPr>
      </w:pPr>
    </w:p>
    <w:p w14:paraId="76212AF8" w14:textId="192AC2CB" w:rsidR="00123EA0" w:rsidRPr="00A94154" w:rsidRDefault="00123EA0" w:rsidP="009720F6">
      <w:pPr>
        <w:pStyle w:val="BodyText"/>
        <w:spacing w:line="240" w:lineRule="auto"/>
        <w:ind w:left="0" w:firstLine="0"/>
        <w:rPr>
          <w:lang w:val="en-GB"/>
        </w:rPr>
      </w:pPr>
      <w:r w:rsidRPr="00A94154">
        <w:rPr>
          <w:lang w:val="en-GB"/>
        </w:rPr>
        <w:t xml:space="preserve">Table </w:t>
      </w:r>
      <w:r w:rsidR="00342E33">
        <w:rPr>
          <w:lang w:val="en-GB"/>
        </w:rPr>
        <w:t>1</w:t>
      </w:r>
      <w:r w:rsidRPr="00A94154">
        <w:rPr>
          <w:lang w:val="en-GB"/>
        </w:rPr>
        <w:t xml:space="preserve">. </w:t>
      </w:r>
      <w:sdt>
        <w:sdtPr>
          <w:rPr>
            <w:lang w:val="en-GB"/>
          </w:rPr>
          <w:tag w:val="goog_rdk_36"/>
          <w:id w:val="-1345243442"/>
          <w:showingPlcHdr/>
        </w:sdtPr>
        <w:sdtEndPr/>
        <w:sdtContent>
          <w:r w:rsidRPr="00A94154">
            <w:rPr>
              <w:lang w:val="en-GB"/>
            </w:rPr>
            <w:t xml:space="preserve">     </w:t>
          </w:r>
        </w:sdtContent>
      </w:sdt>
    </w:p>
    <w:p w14:paraId="717A5B0F" w14:textId="77777777" w:rsidR="00123EA0" w:rsidRPr="00A94154" w:rsidRDefault="00123EA0" w:rsidP="009720F6">
      <w:pPr>
        <w:pStyle w:val="BodyText"/>
        <w:spacing w:line="240" w:lineRule="auto"/>
        <w:ind w:left="0" w:firstLine="0"/>
        <w:rPr>
          <w:i/>
          <w:iCs/>
          <w:lang w:val="en-GB"/>
        </w:rPr>
      </w:pPr>
      <w:r w:rsidRPr="00A94154">
        <w:rPr>
          <w:i/>
          <w:iCs/>
          <w:lang w:val="en-GB"/>
        </w:rPr>
        <w:t>Differences in well-being before and after training in experimental and control groups</w:t>
      </w:r>
    </w:p>
    <w:p w14:paraId="7E044F19" w14:textId="77777777" w:rsidR="00123EA0" w:rsidRPr="00A94154" w:rsidRDefault="00123EA0" w:rsidP="009720F6">
      <w:pPr>
        <w:pStyle w:val="BodyText"/>
        <w:spacing w:line="240" w:lineRule="auto"/>
        <w:ind w:left="0" w:firstLine="0"/>
        <w:rPr>
          <w:lang w:val="en-GB"/>
        </w:rPr>
      </w:pPr>
    </w:p>
    <w:tbl>
      <w:tblPr>
        <w:tblW w:w="8667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1"/>
        <w:gridCol w:w="1277"/>
        <w:gridCol w:w="1277"/>
        <w:gridCol w:w="1134"/>
        <w:gridCol w:w="567"/>
        <w:gridCol w:w="1577"/>
        <w:gridCol w:w="284"/>
      </w:tblGrid>
      <w:tr w:rsidR="00342E33" w:rsidRPr="00A94154" w14:paraId="3A7DF351" w14:textId="77777777" w:rsidTr="00342E33">
        <w:trPr>
          <w:gridAfter w:val="1"/>
          <w:wAfter w:w="284" w:type="dxa"/>
          <w:trHeight w:val="274"/>
        </w:trPr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5B6DA5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357C59" w14:textId="39082D75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(SD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9F0229F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A9415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C6D01C2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GB"/>
              </w:rPr>
              <w:t>η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highlight w:val="white"/>
                <w:vertAlign w:val="superscript"/>
                <w:lang w:val="en-GB"/>
              </w:rPr>
              <w:t>2</w:t>
            </w: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93AB5" w14:textId="589413C1" w:rsidR="00342E33" w:rsidRPr="00A94154" w:rsidRDefault="00BA4BDD" w:rsidP="00BA4BD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 hoc</w:t>
            </w:r>
          </w:p>
        </w:tc>
      </w:tr>
      <w:tr w:rsidR="00342E33" w:rsidRPr="00A94154" w14:paraId="2EAF8878" w14:textId="77777777" w:rsidTr="00342E33">
        <w:trPr>
          <w:gridAfter w:val="1"/>
          <w:wAfter w:w="284" w:type="dxa"/>
          <w:trHeight w:val="576"/>
        </w:trPr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EC41CC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ing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64B3DF" w14:textId="5831F4B9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test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555A3D" w14:textId="09C4A671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test</w:t>
            </w:r>
            <w:r w:rsidRPr="00A9415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br/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73A31C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4557EB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4A97D5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23EA0" w:rsidRPr="00A94154" w14:paraId="3B999181" w14:textId="77777777" w:rsidTr="00342E33">
        <w:trPr>
          <w:trHeight w:val="425"/>
        </w:trPr>
        <w:tc>
          <w:tcPr>
            <w:tcW w:w="8667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F131F04" w14:textId="1AD2B7EB" w:rsidR="00123EA0" w:rsidRPr="00A94154" w:rsidRDefault="00A824C6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isfaction with life</w:t>
            </w:r>
          </w:p>
        </w:tc>
      </w:tr>
      <w:tr w:rsidR="00342E33" w:rsidRPr="00A94154" w14:paraId="566C09DC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CC6C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B8F83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5(1.0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D3CC0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2(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7961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44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39BB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C9D51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lt;T2</w:t>
            </w:r>
          </w:p>
        </w:tc>
      </w:tr>
      <w:tr w:rsidR="00342E33" w:rsidRPr="00A94154" w14:paraId="68532B7C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32A2C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dfulnes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984A9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(1.2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29ED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2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C3D77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13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EC4C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C194B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lt;T2</w:t>
            </w:r>
          </w:p>
        </w:tc>
      </w:tr>
      <w:tr w:rsidR="00342E33" w:rsidRPr="00A94154" w14:paraId="724ADFE0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1AB3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DC669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2(1.2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16BB5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(1.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DD61F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C352A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2DD3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23EA0" w:rsidRPr="00A94154" w14:paraId="470E79F6" w14:textId="77777777" w:rsidTr="00342E33">
        <w:trPr>
          <w:trHeight w:val="425"/>
        </w:trPr>
        <w:tc>
          <w:tcPr>
            <w:tcW w:w="8667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D7B879D" w14:textId="7E638A3F" w:rsidR="00123EA0" w:rsidRPr="00A94154" w:rsidRDefault="00A824C6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daimonic well-being</w:t>
            </w:r>
          </w:p>
        </w:tc>
      </w:tr>
      <w:tr w:rsidR="00342E33" w:rsidRPr="00A94154" w14:paraId="4E3A5E4A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9A9BD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73D18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6(.7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FA9F2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6(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75CB" w14:textId="2E42A34B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9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AE29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C2454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lt;T2</w:t>
            </w:r>
          </w:p>
        </w:tc>
      </w:tr>
      <w:tr w:rsidR="00342E33" w:rsidRPr="00A94154" w14:paraId="30CFC85C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02A6E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dfulnes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AC25F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1(.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F9A8B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0(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88CC8" w14:textId="2943EF5E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42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D96AB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9F8F0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lt;T2</w:t>
            </w:r>
          </w:p>
        </w:tc>
      </w:tr>
      <w:tr w:rsidR="00342E33" w:rsidRPr="00A94154" w14:paraId="6EEE2A2C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63B9A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6A854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5(.7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49188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4(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FE15B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51674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B5B66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23EA0" w:rsidRPr="00A94154" w14:paraId="1E363003" w14:textId="77777777" w:rsidTr="00342E33">
        <w:trPr>
          <w:trHeight w:val="425"/>
        </w:trPr>
        <w:tc>
          <w:tcPr>
            <w:tcW w:w="8667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DD2F" w14:textId="6D8AC8D0" w:rsidR="00123EA0" w:rsidRPr="00A94154" w:rsidRDefault="00A824C6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affect</w:t>
            </w:r>
          </w:p>
        </w:tc>
      </w:tr>
      <w:tr w:rsidR="00342E33" w:rsidRPr="00A94154" w14:paraId="0CF0F12D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CB810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1B6D8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4(.7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07F11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9(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7A018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5885D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F8D5B36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2E33" w:rsidRPr="00A94154" w14:paraId="53A4A740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0F490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dfulnes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BC86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(.7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921F2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(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7FC69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66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B042A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85B0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lt;T2</w:t>
            </w:r>
          </w:p>
        </w:tc>
      </w:tr>
      <w:tr w:rsidR="00342E33" w:rsidRPr="00A94154" w14:paraId="3B8E417D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14E5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61E095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7(.7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16C53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5(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58ED5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563B0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E1667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23EA0" w:rsidRPr="00A94154" w14:paraId="6C36601C" w14:textId="77777777" w:rsidTr="00342E33">
        <w:trPr>
          <w:trHeight w:val="425"/>
        </w:trPr>
        <w:tc>
          <w:tcPr>
            <w:tcW w:w="8667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B732A9B" w14:textId="5E92D2AA" w:rsidR="00123EA0" w:rsidRPr="00A94154" w:rsidRDefault="00A824C6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 affect</w:t>
            </w:r>
          </w:p>
        </w:tc>
      </w:tr>
      <w:tr w:rsidR="00342E33" w:rsidRPr="00A94154" w14:paraId="4DDB687F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21046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52541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7(.9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31B90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0(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51AD6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8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34E12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6E991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gt;T2</w:t>
            </w:r>
          </w:p>
        </w:tc>
      </w:tr>
      <w:tr w:rsidR="00342E33" w:rsidRPr="00A94154" w14:paraId="190E6D3C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49DAF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dfulnes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5BE3F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(.8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3BF8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2(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8511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73</w:t>
            </w:r>
            <w:r w:rsidRPr="00A9415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2AD47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E36F0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&gt;T2</w:t>
            </w:r>
          </w:p>
        </w:tc>
      </w:tr>
      <w:tr w:rsidR="00342E33" w:rsidRPr="00A94154" w14:paraId="0B525413" w14:textId="77777777" w:rsidTr="00342E33">
        <w:trPr>
          <w:gridAfter w:val="1"/>
          <w:wAfter w:w="284" w:type="dxa"/>
          <w:trHeight w:val="425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14B52" w14:textId="77777777" w:rsidR="00342E33" w:rsidRPr="00A94154" w:rsidRDefault="00342E33" w:rsidP="009720F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1564D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9(.9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8C1CE" w14:textId="77777777" w:rsidR="00342E33" w:rsidRPr="00A94154" w:rsidRDefault="00342E33" w:rsidP="009720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2(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FE304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4C87F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CAB3F" w14:textId="77777777" w:rsidR="00342E33" w:rsidRPr="00A94154" w:rsidRDefault="00342E33" w:rsidP="00342E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0D0AF8F" w14:textId="171D2BC8" w:rsidR="00123EA0" w:rsidRPr="00A94154" w:rsidRDefault="00123EA0" w:rsidP="009720F6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Note. </w:t>
      </w:r>
      <w:r w:rsidRPr="00A941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A941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&lt; .05, </w:t>
      </w:r>
      <w:r w:rsidRPr="00A941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41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&lt; .01, </w:t>
      </w:r>
      <w:r w:rsidRPr="00A9415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*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4154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&lt; .001; </w:t>
      </w:r>
      <w:r w:rsidRPr="00A94154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‐values corrected for </w:t>
      </w:r>
      <w:r w:rsidR="00342E3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alse </w:t>
      </w:r>
      <w:r w:rsidR="00342E33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 xml:space="preserve">iscovery </w:t>
      </w:r>
      <w:r w:rsidR="00342E3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A94154">
        <w:rPr>
          <w:rFonts w:ascii="Times New Roman" w:hAnsi="Times New Roman" w:cs="Times New Roman"/>
          <w:sz w:val="24"/>
          <w:szCs w:val="24"/>
          <w:lang w:val="en-GB"/>
        </w:rPr>
        <w:t>ate.</w:t>
      </w:r>
    </w:p>
    <w:p w14:paraId="30EBB7DF" w14:textId="77777777" w:rsidR="00123EA0" w:rsidRPr="00A94154" w:rsidRDefault="00123EA0" w:rsidP="00ED4F11">
      <w:pPr>
        <w:pStyle w:val="BodyText"/>
        <w:spacing w:line="360" w:lineRule="auto"/>
        <w:ind w:left="0" w:firstLine="0"/>
        <w:rPr>
          <w:lang w:val="en-GB"/>
        </w:rPr>
      </w:pPr>
    </w:p>
    <w:p w14:paraId="12D727FE" w14:textId="77777777" w:rsidR="00342E33" w:rsidRDefault="00342E33">
      <w:pPr>
        <w:rPr>
          <w:rFonts w:ascii="Times New Roman" w:eastAsia="Times New Roman" w:hAnsi="Times New Roman" w:cs="Times New Roman"/>
          <w:sz w:val="24"/>
          <w:szCs w:val="24"/>
          <w:lang w:val="en-GB" w:bidi="en-US"/>
        </w:rPr>
      </w:pPr>
      <w:r>
        <w:rPr>
          <w:lang w:val="en-GB"/>
        </w:rPr>
        <w:br w:type="page"/>
      </w:r>
    </w:p>
    <w:p w14:paraId="594A530E" w14:textId="55254BBB" w:rsidR="00123EA0" w:rsidRPr="00A94154" w:rsidRDefault="00123EA0" w:rsidP="00ED4F11">
      <w:pPr>
        <w:pStyle w:val="BodyText"/>
        <w:spacing w:line="360" w:lineRule="auto"/>
        <w:ind w:left="0" w:firstLine="0"/>
      </w:pPr>
      <w:r w:rsidRPr="00A94154">
        <w:lastRenderedPageBreak/>
        <w:t>Table 3</w:t>
      </w:r>
    </w:p>
    <w:p w14:paraId="11880F9D" w14:textId="12AA6C1B" w:rsidR="00123EA0" w:rsidRPr="00A94154" w:rsidRDefault="00123EA0" w:rsidP="00ED4F11">
      <w:pPr>
        <w:pStyle w:val="BodyText"/>
        <w:spacing w:line="360" w:lineRule="auto"/>
        <w:ind w:left="0" w:firstLine="0"/>
        <w:rPr>
          <w:i/>
          <w:iCs/>
        </w:rPr>
      </w:pPr>
      <w:r w:rsidRPr="00A94154">
        <w:rPr>
          <w:i/>
          <w:iCs/>
        </w:rPr>
        <w:t>The interaction effects between the time and the group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642"/>
        <w:gridCol w:w="1408"/>
        <w:gridCol w:w="2032"/>
      </w:tblGrid>
      <w:tr w:rsidR="00123EA0" w:rsidRPr="00A94154" w14:paraId="60197FAC" w14:textId="77777777" w:rsidTr="00342E33">
        <w:trPr>
          <w:trHeight w:val="425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BBDFF" w14:textId="77777777" w:rsidR="00123EA0" w:rsidRPr="00A94154" w:rsidRDefault="00123EA0" w:rsidP="00ED4F1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</w:p>
        </w:tc>
        <w:tc>
          <w:tcPr>
            <w:tcW w:w="28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4AFCF" w14:textId="4202C4E3" w:rsidR="00123EA0" w:rsidRPr="00A94154" w:rsidRDefault="00123EA0" w:rsidP="00ED4F11">
            <w:pPr>
              <w:spacing w:line="360" w:lineRule="auto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A94154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Time</w:t>
            </w:r>
            <w:r w:rsidR="00342E33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 </w:t>
            </w:r>
            <w:r w:rsidRPr="00A94154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*</w:t>
            </w:r>
            <w:r w:rsidR="00342E33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 </w:t>
            </w:r>
            <w:r w:rsidRPr="00A94154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 xml:space="preserve">group interaction </w:t>
            </w:r>
          </w:p>
        </w:tc>
      </w:tr>
      <w:tr w:rsidR="00123EA0" w:rsidRPr="00A94154" w14:paraId="0A29713D" w14:textId="77777777" w:rsidTr="00342E33">
        <w:trPr>
          <w:trHeight w:val="425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3E3C4" w14:textId="77777777" w:rsidR="00123EA0" w:rsidRPr="00A94154" w:rsidRDefault="00123EA0" w:rsidP="00ED4F1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</w:pPr>
            <w:r w:rsidRPr="00A94154">
              <w:rPr>
                <w:rFonts w:ascii="Times New Roman" w:eastAsia="Times New Roman" w:hAnsi="Times New Roman" w:cs="Times New Roman"/>
                <w:sz w:val="24"/>
                <w:szCs w:val="24"/>
                <w:lang w:val="en-US" w:bidi="en-US"/>
              </w:rPr>
              <w:t>Variabl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5C0D4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34AB2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58C05" w14:textId="7F480E6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η</w:t>
            </w:r>
            <w:r w:rsidRPr="00A94154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123EA0" w:rsidRPr="00A94154" w14:paraId="0550A9D7" w14:textId="77777777" w:rsidTr="00342E33">
        <w:trPr>
          <w:trHeight w:val="425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9E755" w14:textId="6B0A6ED3" w:rsidR="00123EA0" w:rsidRPr="00A94154" w:rsidRDefault="00FD37EF" w:rsidP="00ED4F11">
            <w:pPr>
              <w:adjustRightInd w:val="0"/>
              <w:spacing w:before="240"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Satisfaction with lif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C8E3C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9.40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94C12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811D3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123EA0" w:rsidRPr="00A94154" w14:paraId="66D23365" w14:textId="77777777" w:rsidTr="00342E33">
        <w:trPr>
          <w:trHeight w:val="425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5CF3" w14:textId="313A3D4E" w:rsidR="00123EA0" w:rsidRPr="00A94154" w:rsidRDefault="00FD37EF" w:rsidP="00ED4F11">
            <w:pPr>
              <w:adjustRightInd w:val="0"/>
              <w:spacing w:before="240"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Eudaimonic well-being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A8075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9.4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12D4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1FF0C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123EA0" w:rsidRPr="00A94154" w14:paraId="5BD8A64B" w14:textId="77777777" w:rsidTr="00342E33">
        <w:trPr>
          <w:trHeight w:val="425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8F39" w14:textId="45748573" w:rsidR="00123EA0" w:rsidRPr="00A94154" w:rsidRDefault="00FD37EF" w:rsidP="00ED4F11">
            <w:pPr>
              <w:adjustRightInd w:val="0"/>
              <w:spacing w:before="240"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535E8" w14:textId="743D4CAC" w:rsidR="00123EA0" w:rsidRPr="00A94154" w:rsidRDefault="007A6F01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23EA0" w:rsidRPr="00A94154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1C199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ECE4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123EA0" w:rsidRPr="00A94154" w14:paraId="6521E83F" w14:textId="77777777" w:rsidTr="00342E33">
        <w:trPr>
          <w:trHeight w:val="425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5F51" w14:textId="7319F15B" w:rsidR="00123EA0" w:rsidRPr="00A94154" w:rsidRDefault="00FD37EF" w:rsidP="00ED4F11">
            <w:pPr>
              <w:adjustRightInd w:val="0"/>
              <w:spacing w:before="240" w:after="24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789F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13.15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4F91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6456B" w14:textId="77777777" w:rsidR="00123EA0" w:rsidRPr="00A94154" w:rsidRDefault="00123EA0" w:rsidP="00342E33">
            <w:pPr>
              <w:adjustRightInd w:val="0"/>
              <w:spacing w:before="240" w:after="240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1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</w:tr>
    </w:tbl>
    <w:p w14:paraId="384EDD63" w14:textId="77777777" w:rsidR="00123EA0" w:rsidRPr="00A94154" w:rsidRDefault="00123EA0" w:rsidP="00ED4F11">
      <w:pPr>
        <w:pStyle w:val="BodyText"/>
        <w:spacing w:line="360" w:lineRule="auto"/>
        <w:ind w:left="0" w:firstLine="0"/>
        <w:rPr>
          <w:lang w:val="en-GB"/>
        </w:rPr>
      </w:pPr>
    </w:p>
    <w:p w14:paraId="448FFC1A" w14:textId="4E29B6F8" w:rsidR="00342E33" w:rsidRDefault="00342E33" w:rsidP="00ED4F11">
      <w:pPr>
        <w:pStyle w:val="BodyText"/>
        <w:spacing w:line="360" w:lineRule="auto"/>
        <w:ind w:left="0" w:firstLine="0"/>
        <w:rPr>
          <w:lang w:val="en-GB"/>
        </w:rPr>
      </w:pPr>
      <w:r>
        <w:rPr>
          <w:lang w:val="en-GB"/>
        </w:rPr>
        <w:br/>
      </w:r>
    </w:p>
    <w:p w14:paraId="315D387D" w14:textId="77777777" w:rsidR="00342E33" w:rsidRDefault="00342E33">
      <w:pPr>
        <w:rPr>
          <w:rFonts w:ascii="Times New Roman" w:eastAsia="Times New Roman" w:hAnsi="Times New Roman" w:cs="Times New Roman"/>
          <w:sz w:val="24"/>
          <w:szCs w:val="24"/>
          <w:lang w:val="en-GB" w:bidi="en-US"/>
        </w:rPr>
      </w:pPr>
      <w:r>
        <w:rPr>
          <w:lang w:val="en-GB"/>
        </w:rPr>
        <w:br w:type="page"/>
      </w:r>
    </w:p>
    <w:p w14:paraId="62C742D1" w14:textId="5EB4BB40" w:rsidR="00123EA0" w:rsidRPr="00A94154" w:rsidRDefault="00123EA0" w:rsidP="00ED4F11">
      <w:pPr>
        <w:pStyle w:val="BodyText"/>
        <w:spacing w:line="360" w:lineRule="auto"/>
        <w:ind w:left="0" w:firstLine="0"/>
        <w:rPr>
          <w:lang w:val="en-GB"/>
        </w:rPr>
      </w:pPr>
    </w:p>
    <w:p w14:paraId="723B41FF" w14:textId="77777777" w:rsidR="00B0505B" w:rsidRPr="00A94154" w:rsidRDefault="00123EA0" w:rsidP="00B0505B">
      <w:pPr>
        <w:pStyle w:val="BodyText"/>
        <w:keepNext/>
        <w:spacing w:line="360" w:lineRule="auto"/>
        <w:ind w:left="0" w:firstLine="0"/>
      </w:pPr>
      <w:r w:rsidRPr="00A94154">
        <w:rPr>
          <w:noProof/>
          <w:lang w:val="en-IN" w:eastAsia="en-IN" w:bidi="ar-SA"/>
        </w:rPr>
        <w:drawing>
          <wp:inline distT="0" distB="0" distL="0" distR="0" wp14:anchorId="6ED59C9D" wp14:editId="3AB3E90A">
            <wp:extent cx="3975100" cy="2184400"/>
            <wp:effectExtent l="0" t="0" r="6350" b="6350"/>
            <wp:docPr id="51" name="Wykres 5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137891-8924-4FC3-A31C-856B40EF1E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45D08B" w14:textId="2E3DEC82" w:rsidR="00123EA0" w:rsidRPr="00182259" w:rsidRDefault="00B0505B" w:rsidP="00970627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 \* ARABIC </w:instrTex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82259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970627"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>. Satisfaction with life before and after the training in the two experimental groups and control group</w:t>
      </w:r>
    </w:p>
    <w:bookmarkEnd w:id="0"/>
    <w:p w14:paraId="78C731D4" w14:textId="77777777" w:rsidR="00B0505B" w:rsidRPr="00A94154" w:rsidRDefault="00123EA0" w:rsidP="00B0505B">
      <w:pPr>
        <w:pStyle w:val="BodyText"/>
        <w:keepNext/>
        <w:spacing w:line="360" w:lineRule="auto"/>
        <w:ind w:left="0" w:firstLine="0"/>
      </w:pPr>
      <w:r w:rsidRPr="00A94154">
        <w:rPr>
          <w:noProof/>
          <w:lang w:val="en-IN" w:eastAsia="en-IN" w:bidi="ar-SA"/>
        </w:rPr>
        <w:drawing>
          <wp:inline distT="0" distB="0" distL="0" distR="0" wp14:anchorId="13E62FF2" wp14:editId="5B7FA0DC">
            <wp:extent cx="4019550" cy="2336800"/>
            <wp:effectExtent l="0" t="0" r="0" b="6350"/>
            <wp:docPr id="50" name="Wykres 5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DC6A6A-7587-4433-A17B-286AF972AA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F413AC" w14:textId="23EBF5B5" w:rsidR="00123EA0" w:rsidRPr="00182259" w:rsidRDefault="00B0505B" w:rsidP="00970627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 \* ARABIC </w:instrTex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82259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2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970627"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>. Eudaimonic well-being before and after the training in the two experimental groups and control group</w:t>
      </w:r>
    </w:p>
    <w:p w14:paraId="6AA39B1A" w14:textId="5C59B7CD" w:rsidR="00342E33" w:rsidRDefault="00342E33">
      <w:pPr>
        <w:rPr>
          <w:rFonts w:ascii="Times New Roman" w:eastAsia="Times New Roman" w:hAnsi="Times New Roman" w:cs="Times New Roman"/>
          <w:sz w:val="24"/>
          <w:szCs w:val="24"/>
          <w:lang w:val="en-GB" w:bidi="en-US"/>
        </w:rPr>
      </w:pPr>
      <w:r>
        <w:rPr>
          <w:lang w:val="en-GB"/>
        </w:rPr>
        <w:br w:type="page"/>
      </w:r>
    </w:p>
    <w:p w14:paraId="2F5F738B" w14:textId="77777777" w:rsidR="00B0505B" w:rsidRPr="00A94154" w:rsidRDefault="00123EA0" w:rsidP="00B0505B">
      <w:pPr>
        <w:pStyle w:val="BodyText"/>
        <w:keepNext/>
        <w:spacing w:line="360" w:lineRule="auto"/>
        <w:ind w:left="0" w:firstLine="0"/>
      </w:pPr>
      <w:r w:rsidRPr="00A94154">
        <w:rPr>
          <w:noProof/>
          <w:lang w:val="en-IN" w:eastAsia="en-IN" w:bidi="ar-SA"/>
        </w:rPr>
        <w:lastRenderedPageBreak/>
        <w:drawing>
          <wp:inline distT="0" distB="0" distL="0" distR="0" wp14:anchorId="00CA029A" wp14:editId="700072CF">
            <wp:extent cx="4013200" cy="2082800"/>
            <wp:effectExtent l="0" t="0" r="6350" b="12700"/>
            <wp:docPr id="49" name="Wykres 4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72EE61-3E6D-4895-818A-9BEDE2A692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AF270D" w14:textId="4C738FDF" w:rsidR="00123EA0" w:rsidRPr="00182259" w:rsidRDefault="00B0505B" w:rsidP="00970627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 \* ARABIC </w:instrTex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82259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3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970627"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>. Positive affect before and after the training in the two experimental groups and control group</w:t>
      </w:r>
    </w:p>
    <w:p w14:paraId="26C75248" w14:textId="77777777" w:rsidR="00B0505B" w:rsidRPr="00A94154" w:rsidRDefault="00123EA0" w:rsidP="00B0505B">
      <w:pPr>
        <w:pStyle w:val="BodyText"/>
        <w:keepNext/>
        <w:spacing w:line="360" w:lineRule="auto"/>
        <w:ind w:left="0" w:firstLine="0"/>
      </w:pPr>
      <w:r w:rsidRPr="00A94154">
        <w:rPr>
          <w:noProof/>
          <w:lang w:val="en-IN" w:eastAsia="en-IN" w:bidi="ar-SA"/>
        </w:rPr>
        <w:drawing>
          <wp:inline distT="0" distB="0" distL="0" distR="0" wp14:anchorId="60D27D73" wp14:editId="2BB75BCE">
            <wp:extent cx="4013200" cy="2368550"/>
            <wp:effectExtent l="0" t="0" r="6350" b="12700"/>
            <wp:docPr id="48" name="Wykres 4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92C1FE2-A977-4649-8718-653B8A0AA1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F79D7A4" w14:textId="652D5439" w:rsidR="00123EA0" w:rsidRPr="00182259" w:rsidRDefault="00B0505B" w:rsidP="00B0505B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Figure \* ARABIC </w:instrTex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182259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4</w:t>
      </w:r>
      <w:r w:rsidRPr="00182259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970627" w:rsidRPr="00182259">
        <w:rPr>
          <w:rFonts w:ascii="Times New Roman" w:hAnsi="Times New Roman" w:cs="Times New Roman"/>
          <w:color w:val="auto"/>
          <w:sz w:val="24"/>
          <w:szCs w:val="24"/>
          <w:lang w:val="en-US"/>
        </w:rPr>
        <w:t>. Negative affect before and after the training in the two experimental groups and control group</w:t>
      </w:r>
    </w:p>
    <w:p w14:paraId="30529814" w14:textId="77777777" w:rsidR="00123EA0" w:rsidRPr="00A94154" w:rsidRDefault="00123EA0" w:rsidP="00ED4F11">
      <w:pPr>
        <w:pStyle w:val="BodyText"/>
        <w:spacing w:line="360" w:lineRule="auto"/>
        <w:ind w:left="0" w:firstLine="0"/>
        <w:rPr>
          <w:lang w:val="en-GB"/>
        </w:rPr>
      </w:pPr>
    </w:p>
    <w:sectPr w:rsidR="00123EA0" w:rsidRPr="00A94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F0A37"/>
    <w:multiLevelType w:val="multilevel"/>
    <w:tmpl w:val="1DDC0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3D2E8F"/>
    <w:multiLevelType w:val="hybridMultilevel"/>
    <w:tmpl w:val="100A9D84"/>
    <w:lvl w:ilvl="0" w:tplc="EC7CCF94">
      <w:numFmt w:val="bullet"/>
      <w:lvlText w:val="-"/>
      <w:lvlJc w:val="left"/>
      <w:pPr>
        <w:ind w:left="785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1F094AD5"/>
    <w:multiLevelType w:val="hybridMultilevel"/>
    <w:tmpl w:val="35C4042A"/>
    <w:lvl w:ilvl="0" w:tplc="C2C80F02">
      <w:start w:val="1"/>
      <w:numFmt w:val="decimal"/>
      <w:lvlText w:val="%1."/>
      <w:lvlJc w:val="left"/>
      <w:pPr>
        <w:ind w:left="479" w:hanging="360"/>
      </w:pPr>
    </w:lvl>
    <w:lvl w:ilvl="1" w:tplc="04150019">
      <w:start w:val="1"/>
      <w:numFmt w:val="lowerLetter"/>
      <w:lvlText w:val="%2."/>
      <w:lvlJc w:val="left"/>
      <w:pPr>
        <w:ind w:left="1199" w:hanging="360"/>
      </w:pPr>
    </w:lvl>
    <w:lvl w:ilvl="2" w:tplc="0415001B">
      <w:start w:val="1"/>
      <w:numFmt w:val="lowerRoman"/>
      <w:lvlText w:val="%3."/>
      <w:lvlJc w:val="right"/>
      <w:pPr>
        <w:ind w:left="1919" w:hanging="180"/>
      </w:pPr>
    </w:lvl>
    <w:lvl w:ilvl="3" w:tplc="0415000F">
      <w:start w:val="1"/>
      <w:numFmt w:val="decimal"/>
      <w:lvlText w:val="%4."/>
      <w:lvlJc w:val="left"/>
      <w:pPr>
        <w:ind w:left="2639" w:hanging="360"/>
      </w:pPr>
    </w:lvl>
    <w:lvl w:ilvl="4" w:tplc="04150019">
      <w:start w:val="1"/>
      <w:numFmt w:val="lowerLetter"/>
      <w:lvlText w:val="%5."/>
      <w:lvlJc w:val="left"/>
      <w:pPr>
        <w:ind w:left="3359" w:hanging="360"/>
      </w:pPr>
    </w:lvl>
    <w:lvl w:ilvl="5" w:tplc="0415001B">
      <w:start w:val="1"/>
      <w:numFmt w:val="lowerRoman"/>
      <w:lvlText w:val="%6."/>
      <w:lvlJc w:val="right"/>
      <w:pPr>
        <w:ind w:left="4079" w:hanging="180"/>
      </w:pPr>
    </w:lvl>
    <w:lvl w:ilvl="6" w:tplc="0415000F">
      <w:start w:val="1"/>
      <w:numFmt w:val="decimal"/>
      <w:lvlText w:val="%7."/>
      <w:lvlJc w:val="left"/>
      <w:pPr>
        <w:ind w:left="4799" w:hanging="360"/>
      </w:pPr>
    </w:lvl>
    <w:lvl w:ilvl="7" w:tplc="04150019">
      <w:start w:val="1"/>
      <w:numFmt w:val="lowerLetter"/>
      <w:lvlText w:val="%8."/>
      <w:lvlJc w:val="left"/>
      <w:pPr>
        <w:ind w:left="5519" w:hanging="360"/>
      </w:pPr>
    </w:lvl>
    <w:lvl w:ilvl="8" w:tplc="0415001B">
      <w:start w:val="1"/>
      <w:numFmt w:val="lowerRoman"/>
      <w:lvlText w:val="%9."/>
      <w:lvlJc w:val="right"/>
      <w:pPr>
        <w:ind w:left="6239" w:hanging="180"/>
      </w:pPr>
    </w:lvl>
  </w:abstractNum>
  <w:abstractNum w:abstractNumId="3" w15:restartNumberingAfterBreak="0">
    <w:nsid w:val="30197C7D"/>
    <w:multiLevelType w:val="hybridMultilevel"/>
    <w:tmpl w:val="22AC8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tDA3MjM1NTUwsTBU0lEKTi0uzszPAykwqwUA5VfxuSwAAAA="/>
  </w:docVars>
  <w:rsids>
    <w:rsidRoot w:val="0099052D"/>
    <w:rsid w:val="0000332D"/>
    <w:rsid w:val="00010AD7"/>
    <w:rsid w:val="00011440"/>
    <w:rsid w:val="00012DE7"/>
    <w:rsid w:val="00015752"/>
    <w:rsid w:val="00051FE0"/>
    <w:rsid w:val="00057F83"/>
    <w:rsid w:val="000723AC"/>
    <w:rsid w:val="000862EC"/>
    <w:rsid w:val="000912C3"/>
    <w:rsid w:val="000A4149"/>
    <w:rsid w:val="000A4C56"/>
    <w:rsid w:val="000A6FA5"/>
    <w:rsid w:val="000B5A56"/>
    <w:rsid w:val="000C0270"/>
    <w:rsid w:val="000C7A5D"/>
    <w:rsid w:val="000D108B"/>
    <w:rsid w:val="000D30AB"/>
    <w:rsid w:val="000D3A6D"/>
    <w:rsid w:val="000F11CE"/>
    <w:rsid w:val="000F1B60"/>
    <w:rsid w:val="000F56DD"/>
    <w:rsid w:val="00102AB7"/>
    <w:rsid w:val="00116124"/>
    <w:rsid w:val="00117275"/>
    <w:rsid w:val="00123EA0"/>
    <w:rsid w:val="00125BA8"/>
    <w:rsid w:val="001408D5"/>
    <w:rsid w:val="00147410"/>
    <w:rsid w:val="00147ADC"/>
    <w:rsid w:val="00154C9D"/>
    <w:rsid w:val="00157E02"/>
    <w:rsid w:val="00161E92"/>
    <w:rsid w:val="00174ACD"/>
    <w:rsid w:val="00182259"/>
    <w:rsid w:val="00190219"/>
    <w:rsid w:val="00191E4F"/>
    <w:rsid w:val="001A0606"/>
    <w:rsid w:val="001A47CA"/>
    <w:rsid w:val="001B5F85"/>
    <w:rsid w:val="001C0FD1"/>
    <w:rsid w:val="001F40ED"/>
    <w:rsid w:val="001F5607"/>
    <w:rsid w:val="00200010"/>
    <w:rsid w:val="00245363"/>
    <w:rsid w:val="0025547A"/>
    <w:rsid w:val="002749F4"/>
    <w:rsid w:val="00287E7D"/>
    <w:rsid w:val="002A29F3"/>
    <w:rsid w:val="002A5F95"/>
    <w:rsid w:val="002A64F3"/>
    <w:rsid w:val="002B055F"/>
    <w:rsid w:val="002B5CFF"/>
    <w:rsid w:val="002B7178"/>
    <w:rsid w:val="002C472F"/>
    <w:rsid w:val="002D0E55"/>
    <w:rsid w:val="002D3D13"/>
    <w:rsid w:val="002F27F0"/>
    <w:rsid w:val="00304959"/>
    <w:rsid w:val="00321821"/>
    <w:rsid w:val="003252D0"/>
    <w:rsid w:val="003279B5"/>
    <w:rsid w:val="003312E9"/>
    <w:rsid w:val="00337926"/>
    <w:rsid w:val="00342E33"/>
    <w:rsid w:val="00346E40"/>
    <w:rsid w:val="00350290"/>
    <w:rsid w:val="003549DD"/>
    <w:rsid w:val="00361489"/>
    <w:rsid w:val="00370306"/>
    <w:rsid w:val="003822E7"/>
    <w:rsid w:val="0039133E"/>
    <w:rsid w:val="00396B36"/>
    <w:rsid w:val="003A5466"/>
    <w:rsid w:val="003A7CE2"/>
    <w:rsid w:val="003D4DD7"/>
    <w:rsid w:val="003E047E"/>
    <w:rsid w:val="003E2032"/>
    <w:rsid w:val="003F6219"/>
    <w:rsid w:val="003F6C3D"/>
    <w:rsid w:val="00402346"/>
    <w:rsid w:val="00420A7E"/>
    <w:rsid w:val="004223E8"/>
    <w:rsid w:val="004376EA"/>
    <w:rsid w:val="00444C97"/>
    <w:rsid w:val="004577AE"/>
    <w:rsid w:val="00466CF4"/>
    <w:rsid w:val="0048240D"/>
    <w:rsid w:val="004914BD"/>
    <w:rsid w:val="00491AA2"/>
    <w:rsid w:val="004B6695"/>
    <w:rsid w:val="004C3D9C"/>
    <w:rsid w:val="004C4CC0"/>
    <w:rsid w:val="004C4DD4"/>
    <w:rsid w:val="004C7016"/>
    <w:rsid w:val="004D6ABE"/>
    <w:rsid w:val="004E141D"/>
    <w:rsid w:val="004F0150"/>
    <w:rsid w:val="004F5EEF"/>
    <w:rsid w:val="004F6382"/>
    <w:rsid w:val="00515E39"/>
    <w:rsid w:val="00517BAD"/>
    <w:rsid w:val="0052408C"/>
    <w:rsid w:val="00525536"/>
    <w:rsid w:val="00530343"/>
    <w:rsid w:val="00531D24"/>
    <w:rsid w:val="00535682"/>
    <w:rsid w:val="00552956"/>
    <w:rsid w:val="00555D0B"/>
    <w:rsid w:val="005575AE"/>
    <w:rsid w:val="0057524F"/>
    <w:rsid w:val="00575405"/>
    <w:rsid w:val="00582A47"/>
    <w:rsid w:val="00583D4A"/>
    <w:rsid w:val="005933BA"/>
    <w:rsid w:val="005B412D"/>
    <w:rsid w:val="005B7F75"/>
    <w:rsid w:val="005D2A89"/>
    <w:rsid w:val="005E1562"/>
    <w:rsid w:val="005E5C01"/>
    <w:rsid w:val="005F1D35"/>
    <w:rsid w:val="006003C2"/>
    <w:rsid w:val="00601159"/>
    <w:rsid w:val="00616911"/>
    <w:rsid w:val="00620467"/>
    <w:rsid w:val="00624F2E"/>
    <w:rsid w:val="00626DF6"/>
    <w:rsid w:val="00632547"/>
    <w:rsid w:val="0064069A"/>
    <w:rsid w:val="006408B7"/>
    <w:rsid w:val="00640F62"/>
    <w:rsid w:val="00643C1D"/>
    <w:rsid w:val="0064761F"/>
    <w:rsid w:val="006531B1"/>
    <w:rsid w:val="00660250"/>
    <w:rsid w:val="00666D3E"/>
    <w:rsid w:val="00675DD7"/>
    <w:rsid w:val="00676C6F"/>
    <w:rsid w:val="0069199D"/>
    <w:rsid w:val="0069398E"/>
    <w:rsid w:val="006A00CC"/>
    <w:rsid w:val="006D0BB1"/>
    <w:rsid w:val="006D0DC2"/>
    <w:rsid w:val="006D28A7"/>
    <w:rsid w:val="006E4560"/>
    <w:rsid w:val="006E721C"/>
    <w:rsid w:val="0070108D"/>
    <w:rsid w:val="0071211C"/>
    <w:rsid w:val="007134D0"/>
    <w:rsid w:val="00722C79"/>
    <w:rsid w:val="007240EA"/>
    <w:rsid w:val="007350AE"/>
    <w:rsid w:val="007534AF"/>
    <w:rsid w:val="00753A3E"/>
    <w:rsid w:val="00764BB0"/>
    <w:rsid w:val="00771D74"/>
    <w:rsid w:val="007746D6"/>
    <w:rsid w:val="00781494"/>
    <w:rsid w:val="00787B7B"/>
    <w:rsid w:val="00791CB6"/>
    <w:rsid w:val="00795E1A"/>
    <w:rsid w:val="00796FD3"/>
    <w:rsid w:val="007A25D6"/>
    <w:rsid w:val="007A6F01"/>
    <w:rsid w:val="007A7837"/>
    <w:rsid w:val="007B13B6"/>
    <w:rsid w:val="007B51CE"/>
    <w:rsid w:val="007B538A"/>
    <w:rsid w:val="007B6704"/>
    <w:rsid w:val="007C1AED"/>
    <w:rsid w:val="007C1D9C"/>
    <w:rsid w:val="007C1E59"/>
    <w:rsid w:val="007C1FF2"/>
    <w:rsid w:val="007C579B"/>
    <w:rsid w:val="007D380F"/>
    <w:rsid w:val="007D4A9C"/>
    <w:rsid w:val="007E6D97"/>
    <w:rsid w:val="00803014"/>
    <w:rsid w:val="008058BE"/>
    <w:rsid w:val="008214E2"/>
    <w:rsid w:val="00823270"/>
    <w:rsid w:val="008251A8"/>
    <w:rsid w:val="00826991"/>
    <w:rsid w:val="00833F96"/>
    <w:rsid w:val="008350E6"/>
    <w:rsid w:val="00847A6C"/>
    <w:rsid w:val="00856870"/>
    <w:rsid w:val="00863E21"/>
    <w:rsid w:val="00880932"/>
    <w:rsid w:val="008854EC"/>
    <w:rsid w:val="0088635F"/>
    <w:rsid w:val="00895526"/>
    <w:rsid w:val="00897E1A"/>
    <w:rsid w:val="008A4A1A"/>
    <w:rsid w:val="008A4EAC"/>
    <w:rsid w:val="008A6F30"/>
    <w:rsid w:val="008B38F2"/>
    <w:rsid w:val="008B5BFA"/>
    <w:rsid w:val="008B6932"/>
    <w:rsid w:val="008C0A23"/>
    <w:rsid w:val="008C3C88"/>
    <w:rsid w:val="008D03F3"/>
    <w:rsid w:val="008E648D"/>
    <w:rsid w:val="008F52A5"/>
    <w:rsid w:val="009063E5"/>
    <w:rsid w:val="009163D0"/>
    <w:rsid w:val="00932B7A"/>
    <w:rsid w:val="009426C5"/>
    <w:rsid w:val="00956ADB"/>
    <w:rsid w:val="00965068"/>
    <w:rsid w:val="00970627"/>
    <w:rsid w:val="0097187E"/>
    <w:rsid w:val="009720F6"/>
    <w:rsid w:val="00972DAC"/>
    <w:rsid w:val="00972EAF"/>
    <w:rsid w:val="00977A69"/>
    <w:rsid w:val="0099052D"/>
    <w:rsid w:val="0099070B"/>
    <w:rsid w:val="00992C1A"/>
    <w:rsid w:val="00992F5A"/>
    <w:rsid w:val="00997B20"/>
    <w:rsid w:val="009B0992"/>
    <w:rsid w:val="009B156D"/>
    <w:rsid w:val="009B1914"/>
    <w:rsid w:val="009B1C38"/>
    <w:rsid w:val="009B2830"/>
    <w:rsid w:val="009C1DE9"/>
    <w:rsid w:val="009C30B5"/>
    <w:rsid w:val="009F0BE5"/>
    <w:rsid w:val="009F70C6"/>
    <w:rsid w:val="00A05FA5"/>
    <w:rsid w:val="00A112DF"/>
    <w:rsid w:val="00A37BA5"/>
    <w:rsid w:val="00A40CD8"/>
    <w:rsid w:val="00A4264A"/>
    <w:rsid w:val="00A500CA"/>
    <w:rsid w:val="00A50E4E"/>
    <w:rsid w:val="00A606EC"/>
    <w:rsid w:val="00A65348"/>
    <w:rsid w:val="00A72742"/>
    <w:rsid w:val="00A813C2"/>
    <w:rsid w:val="00A824C6"/>
    <w:rsid w:val="00A94154"/>
    <w:rsid w:val="00AA6FB4"/>
    <w:rsid w:val="00AB6449"/>
    <w:rsid w:val="00AC1C77"/>
    <w:rsid w:val="00AC7C2B"/>
    <w:rsid w:val="00AD2A83"/>
    <w:rsid w:val="00AE7118"/>
    <w:rsid w:val="00AF5BFB"/>
    <w:rsid w:val="00B01D69"/>
    <w:rsid w:val="00B0505B"/>
    <w:rsid w:val="00B20F38"/>
    <w:rsid w:val="00B22FD0"/>
    <w:rsid w:val="00B438E3"/>
    <w:rsid w:val="00B509AE"/>
    <w:rsid w:val="00B55364"/>
    <w:rsid w:val="00B65682"/>
    <w:rsid w:val="00B71470"/>
    <w:rsid w:val="00B73829"/>
    <w:rsid w:val="00B75F4A"/>
    <w:rsid w:val="00B76EE5"/>
    <w:rsid w:val="00B841EA"/>
    <w:rsid w:val="00B92F1E"/>
    <w:rsid w:val="00B9688F"/>
    <w:rsid w:val="00BA44AE"/>
    <w:rsid w:val="00BA4BDD"/>
    <w:rsid w:val="00BC4F05"/>
    <w:rsid w:val="00BD3129"/>
    <w:rsid w:val="00BD66D4"/>
    <w:rsid w:val="00BE0079"/>
    <w:rsid w:val="00BE3BDA"/>
    <w:rsid w:val="00BF7847"/>
    <w:rsid w:val="00C05722"/>
    <w:rsid w:val="00C05F82"/>
    <w:rsid w:val="00C21A18"/>
    <w:rsid w:val="00C2441F"/>
    <w:rsid w:val="00C264F3"/>
    <w:rsid w:val="00C275CD"/>
    <w:rsid w:val="00C425ED"/>
    <w:rsid w:val="00C43DA5"/>
    <w:rsid w:val="00C648CB"/>
    <w:rsid w:val="00C64F03"/>
    <w:rsid w:val="00C7099B"/>
    <w:rsid w:val="00C73463"/>
    <w:rsid w:val="00C74DED"/>
    <w:rsid w:val="00C76544"/>
    <w:rsid w:val="00C82E22"/>
    <w:rsid w:val="00C83BA6"/>
    <w:rsid w:val="00C9457A"/>
    <w:rsid w:val="00C97038"/>
    <w:rsid w:val="00CA107C"/>
    <w:rsid w:val="00CA7233"/>
    <w:rsid w:val="00CA7257"/>
    <w:rsid w:val="00CC32D7"/>
    <w:rsid w:val="00CC5E29"/>
    <w:rsid w:val="00CC6604"/>
    <w:rsid w:val="00CD3064"/>
    <w:rsid w:val="00CD7566"/>
    <w:rsid w:val="00CE20BD"/>
    <w:rsid w:val="00CE4F20"/>
    <w:rsid w:val="00D03EB9"/>
    <w:rsid w:val="00D04B38"/>
    <w:rsid w:val="00D0639C"/>
    <w:rsid w:val="00D229BC"/>
    <w:rsid w:val="00D22B24"/>
    <w:rsid w:val="00D27A3F"/>
    <w:rsid w:val="00D3366D"/>
    <w:rsid w:val="00D35C20"/>
    <w:rsid w:val="00D42051"/>
    <w:rsid w:val="00D47B2C"/>
    <w:rsid w:val="00D524FA"/>
    <w:rsid w:val="00D53F31"/>
    <w:rsid w:val="00D61E45"/>
    <w:rsid w:val="00D76F4B"/>
    <w:rsid w:val="00D800C4"/>
    <w:rsid w:val="00D928A3"/>
    <w:rsid w:val="00DA7057"/>
    <w:rsid w:val="00DE5C8A"/>
    <w:rsid w:val="00DF33FF"/>
    <w:rsid w:val="00DF42D8"/>
    <w:rsid w:val="00E21119"/>
    <w:rsid w:val="00E47C1B"/>
    <w:rsid w:val="00E54D84"/>
    <w:rsid w:val="00E57295"/>
    <w:rsid w:val="00E65E55"/>
    <w:rsid w:val="00E74E23"/>
    <w:rsid w:val="00EA01E4"/>
    <w:rsid w:val="00EB1A8F"/>
    <w:rsid w:val="00EB3500"/>
    <w:rsid w:val="00EB6CC2"/>
    <w:rsid w:val="00EB7D87"/>
    <w:rsid w:val="00EB7E4F"/>
    <w:rsid w:val="00EC2A7D"/>
    <w:rsid w:val="00EC2EED"/>
    <w:rsid w:val="00ED4F11"/>
    <w:rsid w:val="00F05043"/>
    <w:rsid w:val="00F13421"/>
    <w:rsid w:val="00F1566B"/>
    <w:rsid w:val="00F37228"/>
    <w:rsid w:val="00F52861"/>
    <w:rsid w:val="00F540AA"/>
    <w:rsid w:val="00F542AD"/>
    <w:rsid w:val="00F54BC1"/>
    <w:rsid w:val="00F57011"/>
    <w:rsid w:val="00F60306"/>
    <w:rsid w:val="00F61EB5"/>
    <w:rsid w:val="00F70365"/>
    <w:rsid w:val="00F72C69"/>
    <w:rsid w:val="00F83928"/>
    <w:rsid w:val="00F858D8"/>
    <w:rsid w:val="00F93FC8"/>
    <w:rsid w:val="00FA19CA"/>
    <w:rsid w:val="00FA712F"/>
    <w:rsid w:val="00FB1ECB"/>
    <w:rsid w:val="00FC0759"/>
    <w:rsid w:val="00FD376F"/>
    <w:rsid w:val="00FD37EF"/>
    <w:rsid w:val="00FD4D8F"/>
    <w:rsid w:val="00FE32D6"/>
    <w:rsid w:val="00FE6137"/>
    <w:rsid w:val="00FF2DC1"/>
    <w:rsid w:val="00FF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559F4"/>
  <w15:chartTrackingRefBased/>
  <w15:docId w15:val="{850E608A-3BEC-4556-AA33-4A9F21AD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47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4069A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E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EC"/>
    <w:rPr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0862EC"/>
    <w:pPr>
      <w:widowControl w:val="0"/>
      <w:autoSpaceDE w:val="0"/>
      <w:autoSpaceDN w:val="0"/>
      <w:spacing w:before="1" w:after="0" w:line="314" w:lineRule="auto"/>
      <w:ind w:left="119" w:right="117" w:firstLine="601"/>
      <w:jc w:val="both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862EC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2EC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862EC"/>
  </w:style>
  <w:style w:type="character" w:customStyle="1" w:styleId="element-citation">
    <w:name w:val="element-citation"/>
    <w:basedOn w:val="DefaultParagraphFont"/>
    <w:rsid w:val="000862EC"/>
  </w:style>
  <w:style w:type="character" w:customStyle="1" w:styleId="ref-journal">
    <w:name w:val="ref-journal"/>
    <w:basedOn w:val="DefaultParagraphFont"/>
    <w:rsid w:val="000862EC"/>
  </w:style>
  <w:style w:type="table" w:styleId="TableGrid">
    <w:name w:val="Table Grid"/>
    <w:basedOn w:val="TableNormal"/>
    <w:uiPriority w:val="39"/>
    <w:rsid w:val="000862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62E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2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2EC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613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050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B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B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9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9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9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9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7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urbans1\Desktop\wyniki%20eksp\wykresy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urbans1\Desktop\wyniki%20eksp\wykresy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urbans1\Desktop\wyniki%20eksp\wykresy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urbans1\Desktop\wyniki%20eksp\wykresy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Satisfaction with lif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45</c:f>
              <c:strCache>
                <c:ptCount val="1"/>
                <c:pt idx="0">
                  <c:v>values train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44:$D$44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45:$D$45</c:f>
              <c:numCache>
                <c:formatCode>###0.0000</c:formatCode>
                <c:ptCount val="2"/>
                <c:pt idx="0">
                  <c:v>4.1524999999999999</c:v>
                </c:pt>
                <c:pt idx="1">
                  <c:v>4.62500000000000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E9C-4E45-A2C5-C82544E7BBC8}"/>
            </c:ext>
          </c:extLst>
        </c:ser>
        <c:ser>
          <c:idx val="1"/>
          <c:order val="1"/>
          <c:tx>
            <c:strRef>
              <c:f>Sheet1!$B$46</c:f>
              <c:strCache>
                <c:ptCount val="1"/>
                <c:pt idx="0">
                  <c:v>mindfulness train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44:$D$44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46:$D$46</c:f>
              <c:numCache>
                <c:formatCode>###0.0000</c:formatCode>
                <c:ptCount val="2"/>
                <c:pt idx="0">
                  <c:v>4.0000000000000036</c:v>
                </c:pt>
                <c:pt idx="1">
                  <c:v>4.723456790123456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E9C-4E45-A2C5-C82544E7BBC8}"/>
            </c:ext>
          </c:extLst>
        </c:ser>
        <c:ser>
          <c:idx val="2"/>
          <c:order val="2"/>
          <c:tx>
            <c:strRef>
              <c:f>Sheet1!$B$47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C$44:$D$44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47:$D$47</c:f>
              <c:numCache>
                <c:formatCode>###0.0000</c:formatCode>
                <c:ptCount val="2"/>
                <c:pt idx="0">
                  <c:v>3.8168224299065416</c:v>
                </c:pt>
                <c:pt idx="1">
                  <c:v>4.0186915887850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E9C-4E45-A2C5-C82544E7BB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84497824"/>
        <c:axId val="-684497280"/>
      </c:lineChart>
      <c:catAx>
        <c:axId val="-684497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497280"/>
        <c:crosses val="autoZero"/>
        <c:auto val="1"/>
        <c:lblAlgn val="ctr"/>
        <c:lblOffset val="100"/>
        <c:noMultiLvlLbl val="0"/>
      </c:catAx>
      <c:valAx>
        <c:axId val="-684497280"/>
        <c:scaling>
          <c:orientation val="minMax"/>
          <c:min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497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Eudaimonic well-be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52</c:f>
              <c:strCache>
                <c:ptCount val="1"/>
                <c:pt idx="0">
                  <c:v>values train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151:$D$151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152:$D$152</c:f>
              <c:numCache>
                <c:formatCode>###0.0000</c:formatCode>
                <c:ptCount val="2"/>
                <c:pt idx="0">
                  <c:v>4.8565476190476193</c:v>
                </c:pt>
                <c:pt idx="1">
                  <c:v>5.06011904761904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06E-4542-B13D-6136E2C7CABD}"/>
            </c:ext>
          </c:extLst>
        </c:ser>
        <c:ser>
          <c:idx val="1"/>
          <c:order val="1"/>
          <c:tx>
            <c:strRef>
              <c:f>Sheet1!$B$153</c:f>
              <c:strCache>
                <c:ptCount val="1"/>
                <c:pt idx="0">
                  <c:v>mindfulness train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151:$D$151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153:$D$153</c:f>
              <c:numCache>
                <c:formatCode>###0.0000</c:formatCode>
                <c:ptCount val="2"/>
                <c:pt idx="0">
                  <c:v>4.9124044679600249</c:v>
                </c:pt>
                <c:pt idx="1">
                  <c:v>5.19811875367430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06E-4542-B13D-6136E2C7CABD}"/>
            </c:ext>
          </c:extLst>
        </c:ser>
        <c:ser>
          <c:idx val="2"/>
          <c:order val="2"/>
          <c:tx>
            <c:strRef>
              <c:f>Sheet1!$B$154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C$151:$D$151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154:$D$154</c:f>
              <c:numCache>
                <c:formatCode>###0.0000</c:formatCode>
                <c:ptCount val="2"/>
                <c:pt idx="0">
                  <c:v>4.8540275923453509</c:v>
                </c:pt>
                <c:pt idx="1">
                  <c:v>4.8442367601246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06E-4542-B13D-6136E2C7CA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84500544"/>
        <c:axId val="-684503808"/>
      </c:lineChart>
      <c:catAx>
        <c:axId val="-684500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503808"/>
        <c:crosses val="autoZero"/>
        <c:auto val="1"/>
        <c:lblAlgn val="ctr"/>
        <c:lblOffset val="100"/>
        <c:noMultiLvlLbl val="0"/>
      </c:catAx>
      <c:valAx>
        <c:axId val="-684503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500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Positive</a:t>
            </a:r>
            <a:r>
              <a:rPr lang="pl-PL" baseline="0"/>
              <a:t> affect</a:t>
            </a:r>
            <a:endParaRPr lang="pl-PL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259</c:f>
              <c:strCache>
                <c:ptCount val="1"/>
                <c:pt idx="0">
                  <c:v>values train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258:$D$258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259:$D$259</c:f>
              <c:numCache>
                <c:formatCode>###0.0000</c:formatCode>
                <c:ptCount val="2"/>
                <c:pt idx="0">
                  <c:v>3.3387499999999997</c:v>
                </c:pt>
                <c:pt idx="1">
                  <c:v>3.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F18-4D73-9FFA-8EF6A156303C}"/>
            </c:ext>
          </c:extLst>
        </c:ser>
        <c:ser>
          <c:idx val="1"/>
          <c:order val="1"/>
          <c:tx>
            <c:strRef>
              <c:f>Sheet1!$B$260</c:f>
              <c:strCache>
                <c:ptCount val="1"/>
                <c:pt idx="0">
                  <c:v>mindfulness train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258:$D$258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260:$D$260</c:f>
              <c:numCache>
                <c:formatCode>###0.0000</c:formatCode>
                <c:ptCount val="2"/>
                <c:pt idx="0">
                  <c:v>3.0987654320987663</c:v>
                </c:pt>
                <c:pt idx="1">
                  <c:v>3.52592592592592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F18-4D73-9FFA-8EF6A156303C}"/>
            </c:ext>
          </c:extLst>
        </c:ser>
        <c:ser>
          <c:idx val="2"/>
          <c:order val="2"/>
          <c:tx>
            <c:strRef>
              <c:f>Sheet1!$B$26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C$258:$D$258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261:$D$261</c:f>
              <c:numCache>
                <c:formatCode>###0.0000</c:formatCode>
                <c:ptCount val="2"/>
                <c:pt idx="0">
                  <c:v>3.065420560747663</c:v>
                </c:pt>
                <c:pt idx="1">
                  <c:v>3.05233644859812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F18-4D73-9FFA-8EF6A15630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84509248"/>
        <c:axId val="-684516320"/>
      </c:lineChart>
      <c:catAx>
        <c:axId val="-684509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516320"/>
        <c:crosses val="autoZero"/>
        <c:auto val="1"/>
        <c:lblAlgn val="ctr"/>
        <c:lblOffset val="100"/>
        <c:noMultiLvlLbl val="0"/>
      </c:catAx>
      <c:valAx>
        <c:axId val="-684516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509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/>
              <a:t>Negative</a:t>
            </a:r>
            <a:r>
              <a:rPr lang="pl-PL" baseline="0"/>
              <a:t> affect</a:t>
            </a:r>
            <a:endParaRPr lang="pl-PL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366</c:f>
              <c:strCache>
                <c:ptCount val="1"/>
                <c:pt idx="0">
                  <c:v>values train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365:$D$365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366:$D$366</c:f>
              <c:numCache>
                <c:formatCode>###0.0000</c:formatCode>
                <c:ptCount val="2"/>
                <c:pt idx="0">
                  <c:v>2.6662499999999998</c:v>
                </c:pt>
                <c:pt idx="1">
                  <c:v>2.205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48F-4BED-B7A5-F861C7B5F500}"/>
            </c:ext>
          </c:extLst>
        </c:ser>
        <c:ser>
          <c:idx val="1"/>
          <c:order val="1"/>
          <c:tx>
            <c:strRef>
              <c:f>Sheet1!$B$367</c:f>
              <c:strCache>
                <c:ptCount val="1"/>
                <c:pt idx="0">
                  <c:v>mindfulness train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365:$D$365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367:$D$367</c:f>
              <c:numCache>
                <c:formatCode>###0.0000</c:formatCode>
                <c:ptCount val="2"/>
                <c:pt idx="0">
                  <c:v>2.6333333333333342</c:v>
                </c:pt>
                <c:pt idx="1">
                  <c:v>2.11975308641975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48F-4BED-B7A5-F861C7B5F500}"/>
            </c:ext>
          </c:extLst>
        </c:ser>
        <c:ser>
          <c:idx val="2"/>
          <c:order val="2"/>
          <c:tx>
            <c:strRef>
              <c:f>Sheet1!$B$368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C$365:$D$365</c:f>
              <c:strCache>
                <c:ptCount val="2"/>
                <c:pt idx="0">
                  <c:v>pre-test</c:v>
                </c:pt>
                <c:pt idx="1">
                  <c:v>post-test</c:v>
                </c:pt>
              </c:strCache>
            </c:strRef>
          </c:cat>
          <c:val>
            <c:numRef>
              <c:f>Sheet1!$C$368:$D$368</c:f>
              <c:numCache>
                <c:formatCode>###0.0000</c:formatCode>
                <c:ptCount val="2"/>
                <c:pt idx="0">
                  <c:v>2.7887850467289721</c:v>
                </c:pt>
                <c:pt idx="1">
                  <c:v>2.82056074766355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48F-4BED-B7A5-F861C7B5F5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84503264"/>
        <c:axId val="-684525568"/>
      </c:lineChart>
      <c:catAx>
        <c:axId val="-684503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525568"/>
        <c:crosses val="autoZero"/>
        <c:auto val="1"/>
        <c:lblAlgn val="ctr"/>
        <c:lblOffset val="100"/>
        <c:noMultiLvlLbl val="0"/>
      </c:catAx>
      <c:valAx>
        <c:axId val="-684525568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84503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ojanowska</dc:creator>
  <cp:keywords/>
  <dc:description/>
  <cp:lastModifiedBy>Vidhyasree R.</cp:lastModifiedBy>
  <cp:revision>5</cp:revision>
  <dcterms:created xsi:type="dcterms:W3CDTF">2022-05-14T19:32:00Z</dcterms:created>
  <dcterms:modified xsi:type="dcterms:W3CDTF">2022-09-24T00:35:00Z</dcterms:modified>
</cp:coreProperties>
</file>